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98E17" w14:textId="77777777" w:rsidR="007C6FE9" w:rsidRPr="0025086B" w:rsidRDefault="007C6FE9" w:rsidP="007C6FE9">
      <w:pPr>
        <w:pStyle w:val="Title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ansitions from hospital to home: A mixed methods study to evaluate p</w:t>
      </w:r>
      <w:r w:rsidRPr="0025086B">
        <w:rPr>
          <w:rFonts w:ascii="Times New Roman" w:eastAsia="Times New Roman" w:hAnsi="Times New Roman" w:cs="Times New Roman"/>
          <w:b/>
          <w:sz w:val="24"/>
          <w:szCs w:val="24"/>
        </w:rPr>
        <w:t>ediatric discharges in Ugand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328DD683" w14:textId="77777777" w:rsidR="003B2FED" w:rsidRDefault="003B2FED">
      <w:pPr>
        <w:rPr>
          <w:rFonts w:ascii="Times New Roman" w:hAnsi="Times New Roman" w:cs="Times New Roman"/>
          <w:b/>
          <w:sz w:val="24"/>
          <w:szCs w:val="24"/>
        </w:rPr>
      </w:pPr>
    </w:p>
    <w:p w14:paraId="126E9641" w14:textId="68A9B14F" w:rsidR="00AF464D" w:rsidRPr="007C6FE9" w:rsidRDefault="007C6FE9">
      <w:pPr>
        <w:rPr>
          <w:rFonts w:ascii="Times New Roman" w:hAnsi="Times New Roman" w:cs="Times New Roman"/>
          <w:b/>
          <w:sz w:val="24"/>
          <w:szCs w:val="24"/>
        </w:rPr>
      </w:pPr>
      <w:r w:rsidRPr="007C6FE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27831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797FBA">
        <w:rPr>
          <w:rFonts w:ascii="Times New Roman" w:hAnsi="Times New Roman" w:cs="Times New Roman"/>
          <w:b/>
          <w:sz w:val="24"/>
          <w:szCs w:val="24"/>
        </w:rPr>
        <w:t>4</w:t>
      </w:r>
      <w:r w:rsidR="00227831">
        <w:rPr>
          <w:rFonts w:ascii="Times New Roman" w:hAnsi="Times New Roman" w:cs="Times New Roman"/>
          <w:b/>
          <w:sz w:val="24"/>
          <w:szCs w:val="24"/>
        </w:rPr>
        <w:t>: Tables</w:t>
      </w:r>
    </w:p>
    <w:p w14:paraId="113F624E" w14:textId="6B064AAC" w:rsidR="00A248B2" w:rsidRDefault="00A248B2" w:rsidP="00A248B2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7"/>
        <w:gridCol w:w="128"/>
        <w:gridCol w:w="441"/>
        <w:gridCol w:w="283"/>
        <w:gridCol w:w="1086"/>
      </w:tblGrid>
      <w:tr w:rsidR="00A248B2" w:rsidRPr="003C0DC8" w14:paraId="754BBB39" w14:textId="77777777" w:rsidTr="009E02CE">
        <w:trPr>
          <w:trHeight w:val="174"/>
        </w:trPr>
        <w:tc>
          <w:tcPr>
            <w:tcW w:w="76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50754C" w14:textId="50FC7BD2" w:rsidR="00A248B2" w:rsidRPr="0079318A" w:rsidRDefault="00A248B2" w:rsidP="00797F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97FB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05E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931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B05E6F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9318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793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ient Journey</w:t>
            </w:r>
          </w:p>
        </w:tc>
        <w:tc>
          <w:tcPr>
            <w:tcW w:w="181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4B094DD" w14:textId="77777777" w:rsidR="00A248B2" w:rsidRPr="00BE3FEA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8B2" w:rsidRPr="003C0DC8" w14:paraId="7CDF600B" w14:textId="77777777" w:rsidTr="009E02CE">
        <w:trPr>
          <w:trHeight w:val="174"/>
        </w:trPr>
        <w:tc>
          <w:tcPr>
            <w:tcW w:w="7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A6AD9" w14:textId="77777777" w:rsidR="00A248B2" w:rsidRPr="00690F60" w:rsidRDefault="00A248B2" w:rsidP="00DF27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1EB76" w14:textId="32CB17C5" w:rsidR="00A248B2" w:rsidRPr="00690F60" w:rsidRDefault="00A94F56" w:rsidP="00DF27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2E59C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A248B2" w:rsidRPr="003C0DC8" w14:paraId="69027C14" w14:textId="77777777" w:rsidTr="009E02CE">
        <w:trPr>
          <w:trHeight w:val="164"/>
        </w:trPr>
        <w:tc>
          <w:tcPr>
            <w:tcW w:w="76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74860D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Travel to facility (N=32)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476489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1AE89E02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248B2" w:rsidRPr="003C0DC8" w14:paraId="225E52E6" w14:textId="77777777" w:rsidTr="009E02CE">
        <w:trPr>
          <w:trHeight w:val="164"/>
        </w:trPr>
        <w:tc>
          <w:tcPr>
            <w:tcW w:w="76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F5F04CD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Child brought to hospital by: 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47F7C7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32F955D3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248B2" w:rsidRPr="003C0DC8" w14:paraId="1CD30819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179F13D4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Biological father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4CC8706D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408DD938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</w:tr>
      <w:tr w:rsidR="00A248B2" w:rsidRPr="003C0DC8" w14:paraId="25C25E76" w14:textId="77777777" w:rsidTr="009E02CE">
        <w:trPr>
          <w:trHeight w:val="206"/>
        </w:trPr>
        <w:tc>
          <w:tcPr>
            <w:tcW w:w="7635" w:type="dxa"/>
            <w:gridSpan w:val="2"/>
            <w:shd w:val="clear" w:color="auto" w:fill="auto"/>
          </w:tcPr>
          <w:p w14:paraId="66EA56E2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Biological mother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471417F5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86" w:type="dxa"/>
            <w:shd w:val="clear" w:color="auto" w:fill="auto"/>
          </w:tcPr>
          <w:p w14:paraId="68E7F582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81.3)</w:t>
            </w:r>
          </w:p>
        </w:tc>
      </w:tr>
      <w:tr w:rsidR="00A248B2" w:rsidRPr="003C0DC8" w14:paraId="6D9BA2E7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2CAE8D5D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Grandmother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3F7200FA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139C48A5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9.4)</w:t>
            </w:r>
          </w:p>
        </w:tc>
      </w:tr>
      <w:tr w:rsidR="00A248B2" w:rsidRPr="003C0DC8" w14:paraId="25FB9A41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06C56445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Sibling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5DA4515A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03D1E2EF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</w:tr>
      <w:tr w:rsidR="00A248B2" w:rsidRPr="003C0DC8" w14:paraId="21A418A3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405988A1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Stepmother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45DB5A3C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0B219029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</w:tr>
      <w:tr w:rsidR="00A248B2" w:rsidRPr="003C0DC8" w14:paraId="5706D1EB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2F51F158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Mode of transportation to hospital 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75A4856C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439F72E0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8B2" w:rsidRPr="003C0DC8" w14:paraId="336C7D5E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3BAFF658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Ambulance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688A5CDE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1F1994C1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</w:tr>
      <w:tr w:rsidR="00A248B2" w:rsidRPr="003C0DC8" w14:paraId="0664C4EA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64123D0A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Health centre motorbike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2ABC83D2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1D19EB4E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</w:tr>
      <w:tr w:rsidR="00A248B2" w:rsidRPr="003C0DC8" w14:paraId="5E9098D7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62E2F39D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Motorcycle taxi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37A8A720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86" w:type="dxa"/>
            <w:shd w:val="clear" w:color="auto" w:fill="auto"/>
          </w:tcPr>
          <w:p w14:paraId="5C204F57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68.8)</w:t>
            </w:r>
          </w:p>
        </w:tc>
      </w:tr>
      <w:tr w:rsidR="00A248B2" w:rsidRPr="003C0DC8" w14:paraId="0C44CB73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6C4460F2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Bus/Taxi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164812E3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66094263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</w:tr>
      <w:tr w:rsidR="00A248B2" w:rsidRPr="003C0DC8" w14:paraId="558E8E8E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463DBB71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By foot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494CAE86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6" w:type="dxa"/>
            <w:shd w:val="clear" w:color="auto" w:fill="auto"/>
          </w:tcPr>
          <w:p w14:paraId="1DD027AB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15.6)</w:t>
            </w:r>
          </w:p>
        </w:tc>
      </w:tr>
      <w:tr w:rsidR="00A248B2" w:rsidRPr="003C0DC8" w14:paraId="4A0C6A34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58FFC9B5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Both Taxi and by foot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67EA02B6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1776F7C8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</w:tr>
      <w:tr w:rsidR="00A248B2" w:rsidRPr="003C0DC8" w14:paraId="46F5AD96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59532FB8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Personal vehicle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675A9616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193CA795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</w:tr>
      <w:tr w:rsidR="00A248B2" w:rsidRPr="003C0DC8" w14:paraId="568F1E84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5A111EA5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Travel time duration from home to health facility 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5DD180E6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494AD30B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8B2" w:rsidRPr="003C0DC8" w14:paraId="59D5BB73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4B929FC5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&lt;0.5 hours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53081F08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6" w:type="dxa"/>
            <w:shd w:val="clear" w:color="auto" w:fill="auto"/>
          </w:tcPr>
          <w:p w14:paraId="799B6745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</w:tr>
      <w:tr w:rsidR="00A248B2" w:rsidRPr="003C0DC8" w14:paraId="00FADD32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77850E81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0.5 – &lt; 1 hour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468A6200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6" w:type="dxa"/>
            <w:shd w:val="clear" w:color="auto" w:fill="auto"/>
          </w:tcPr>
          <w:p w14:paraId="45DE6CA5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4.4)</w:t>
            </w:r>
          </w:p>
        </w:tc>
      </w:tr>
      <w:tr w:rsidR="00A248B2" w:rsidRPr="003C0DC8" w14:paraId="17E13C38" w14:textId="77777777" w:rsidTr="009E02CE">
        <w:trPr>
          <w:trHeight w:val="174"/>
        </w:trPr>
        <w:tc>
          <w:tcPr>
            <w:tcW w:w="76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04862E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1 hour - &lt;3 hours</w:t>
            </w:r>
          </w:p>
        </w:tc>
        <w:tc>
          <w:tcPr>
            <w:tcW w:w="7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9C6356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3D9BAA4E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40.6)</w:t>
            </w:r>
          </w:p>
        </w:tc>
      </w:tr>
      <w:tr w:rsidR="00A248B2" w:rsidRPr="003C0DC8" w14:paraId="153668D8" w14:textId="77777777" w:rsidTr="009E02CE">
        <w:trPr>
          <w:trHeight w:val="174"/>
        </w:trPr>
        <w:tc>
          <w:tcPr>
            <w:tcW w:w="7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FE791" w14:textId="77777777" w:rsidR="00A248B2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rival to Assessment (N=32)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37A7E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F2549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8B2" w:rsidRPr="003C0DC8" w14:paraId="3AF41232" w14:textId="77777777" w:rsidTr="009E02CE">
        <w:trPr>
          <w:trHeight w:val="174"/>
        </w:trPr>
        <w:tc>
          <w:tcPr>
            <w:tcW w:w="76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60DBBE" w14:textId="77777777" w:rsidR="00A248B2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Time dur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hours) </w:t>
            </w: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between hospital arrival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 assessment </w:t>
            </w: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N=3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DAE77C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09EF4343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0.3 – 1.8)</w:t>
            </w:r>
          </w:p>
        </w:tc>
      </w:tr>
      <w:tr w:rsidR="00A248B2" w:rsidRPr="003C0DC8" w14:paraId="289BF26A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406ACC20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 referred for current </w:t>
            </w: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admission 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5C25B7CC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6" w:type="dxa"/>
            <w:shd w:val="clear" w:color="auto" w:fill="auto"/>
          </w:tcPr>
          <w:p w14:paraId="2E08F496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</w:tr>
      <w:tr w:rsidR="00A248B2" w:rsidRPr="003C0DC8" w14:paraId="20BDBD3F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01AF90C6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Pla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was referred from for current admission  (N=8)</w:t>
            </w:r>
          </w:p>
        </w:tc>
        <w:tc>
          <w:tcPr>
            <w:tcW w:w="1810" w:type="dxa"/>
            <w:gridSpan w:val="3"/>
            <w:shd w:val="clear" w:color="auto" w:fill="auto"/>
          </w:tcPr>
          <w:p w14:paraId="47519B40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8B2" w:rsidRPr="003C0DC8" w14:paraId="628B98B3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2A11DFF2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Health centre / clinic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0AC91A63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6" w:type="dxa"/>
            <w:shd w:val="clear" w:color="auto" w:fill="auto"/>
          </w:tcPr>
          <w:p w14:paraId="600608C7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75.0)</w:t>
            </w:r>
          </w:p>
        </w:tc>
      </w:tr>
      <w:tr w:rsidR="00A248B2" w:rsidRPr="003C0DC8" w14:paraId="16753DF8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206E0623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Private hospital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37EE30E7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6" w:type="dxa"/>
            <w:shd w:val="clear" w:color="auto" w:fill="auto"/>
          </w:tcPr>
          <w:p w14:paraId="47D6CCA2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</w:tr>
      <w:tr w:rsidR="00A248B2" w:rsidRPr="003C0DC8" w14:paraId="18C45F7A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2AD701C7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giver previously sought care for their child’s current illness at least once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156BE8FE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6" w:type="dxa"/>
            <w:shd w:val="clear" w:color="auto" w:fill="auto"/>
          </w:tcPr>
          <w:p w14:paraId="67D60681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8.1)</w:t>
            </w:r>
          </w:p>
        </w:tc>
      </w:tr>
      <w:tr w:rsidR="00A248B2" w:rsidRPr="003C0DC8" w14:paraId="1FAF8A4E" w14:textId="77777777" w:rsidTr="009E02CE">
        <w:trPr>
          <w:trHeight w:val="174"/>
        </w:trPr>
        <w:tc>
          <w:tcPr>
            <w:tcW w:w="76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8F9247" w14:textId="77777777" w:rsidR="00A248B2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time seeking care resulted in hospital admission and subsequent discharge (N=9)</w:t>
            </w:r>
          </w:p>
        </w:tc>
        <w:tc>
          <w:tcPr>
            <w:tcW w:w="7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EEB8828" w14:textId="77777777" w:rsidR="00A248B2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0CD3429F" w14:textId="77777777" w:rsidR="00A248B2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</w:tr>
      <w:tr w:rsidR="00A248B2" w:rsidRPr="003C0DC8" w14:paraId="3BC22826" w14:textId="77777777" w:rsidTr="009E02CE">
        <w:trPr>
          <w:trHeight w:val="174"/>
        </w:trPr>
        <w:tc>
          <w:tcPr>
            <w:tcW w:w="7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9A32F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essment to Admission (N=32)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61B8B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B5255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8B2" w:rsidRPr="003C0DC8" w14:paraId="04051DC3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228B0629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Time dur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hours) </w:t>
            </w: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between patient assessment and admi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4A7820E5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86" w:type="dxa"/>
            <w:shd w:val="clear" w:color="auto" w:fill="auto"/>
          </w:tcPr>
          <w:p w14:paraId="7D92CE66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0.9 </w:t>
            </w: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1)</w:t>
            </w:r>
          </w:p>
        </w:tc>
      </w:tr>
      <w:tr w:rsidR="00A248B2" w:rsidRPr="003C0DC8" w14:paraId="3011DE68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53537B4F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Admission decision made by: 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44AE6BC0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72688DB9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48B2" w:rsidRPr="003C0DC8" w14:paraId="0762D5E7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388DFA59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Medical Officer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39C9F582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86" w:type="dxa"/>
            <w:shd w:val="clear" w:color="auto" w:fill="auto"/>
          </w:tcPr>
          <w:p w14:paraId="13DC5984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78.1)</w:t>
            </w:r>
          </w:p>
        </w:tc>
      </w:tr>
      <w:tr w:rsidR="00A248B2" w:rsidRPr="003C0DC8" w14:paraId="627FE42E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75B4B430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Intern Doctor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30719B43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6" w:type="dxa"/>
            <w:shd w:val="clear" w:color="auto" w:fill="auto"/>
          </w:tcPr>
          <w:p w14:paraId="115E1CB4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21.9)</w:t>
            </w:r>
          </w:p>
        </w:tc>
      </w:tr>
      <w:tr w:rsidR="00A248B2" w:rsidRPr="003C0DC8" w14:paraId="3E94B6A9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5F619ACA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Caregiver consul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day of </w:t>
            </w: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admission on what patient journey will look like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3E7C2EAB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6" w:type="dxa"/>
            <w:shd w:val="clear" w:color="auto" w:fill="auto"/>
          </w:tcPr>
          <w:p w14:paraId="3D17368E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18.8)</w:t>
            </w:r>
          </w:p>
        </w:tc>
      </w:tr>
      <w:tr w:rsidR="00A248B2" w:rsidRPr="003C0DC8" w14:paraId="65670383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6A303966" w14:textId="77777777" w:rsidR="00A248B2" w:rsidRPr="00690F60" w:rsidRDefault="00A248B2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Topics discussed with caregiver during admission consultation (N=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5716ED3F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25987902" w14:textId="77777777" w:rsidR="00A248B2" w:rsidRPr="00690F60" w:rsidRDefault="00A248B2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5BE1" w:rsidRPr="003C0DC8" w14:paraId="66F57D4D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6D7638E6" w14:textId="28AC5EDE" w:rsidR="00C25BE1" w:rsidRPr="00690F60" w:rsidRDefault="00C25BE1" w:rsidP="00DF2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Suspected cause of patient’s illness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6B71C963" w14:textId="57513174" w:rsidR="00C25BE1" w:rsidRPr="00690F60" w:rsidRDefault="00C25BE1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0747C24B" w14:textId="56ADBC99" w:rsidR="00C25BE1" w:rsidRPr="00690F60" w:rsidRDefault="00C25BE1" w:rsidP="00DF27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</w:tr>
      <w:tr w:rsidR="008B7B98" w:rsidRPr="003C0DC8" w14:paraId="660624D5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2AE0D0F3" w14:textId="16AAE4E1" w:rsidR="008B7B98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Hospital care plan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0DBCD279" w14:textId="351B474F" w:rsidR="008B7B98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6" w:type="dxa"/>
            <w:shd w:val="clear" w:color="auto" w:fill="auto"/>
          </w:tcPr>
          <w:p w14:paraId="1FE3176B" w14:textId="728B64AF" w:rsidR="008B7B98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33.1)</w:t>
            </w:r>
          </w:p>
        </w:tc>
      </w:tr>
      <w:tr w:rsidR="008B7B98" w:rsidRPr="003C0DC8" w14:paraId="4B124D83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3B631147" w14:textId="77777777" w:rsidR="008B7B98" w:rsidRPr="00690F60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Types of barriers they may face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629A97D3" w14:textId="77777777" w:rsidR="008B7B98" w:rsidRPr="00690F60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5FBF5AFC" w14:textId="77777777" w:rsidR="008B7B98" w:rsidRPr="00690F60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</w:tr>
      <w:tr w:rsidR="008B7B98" w:rsidRPr="003C0DC8" w14:paraId="0862EB4D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18347DDF" w14:textId="77777777" w:rsidR="008B7B98" w:rsidRPr="00690F60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Estimated length of hospital stay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30CDA157" w14:textId="77777777" w:rsidR="008B7B98" w:rsidRPr="00690F60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5BB34B77" w14:textId="77777777" w:rsidR="008B7B98" w:rsidRPr="00690F60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</w:tr>
      <w:tr w:rsidR="008B7B98" w:rsidRPr="003C0DC8" w14:paraId="3EFB09EC" w14:textId="77777777" w:rsidTr="009E02CE">
        <w:trPr>
          <w:trHeight w:val="174"/>
        </w:trPr>
        <w:tc>
          <w:tcPr>
            <w:tcW w:w="7635" w:type="dxa"/>
            <w:gridSpan w:val="2"/>
            <w:shd w:val="clear" w:color="auto" w:fill="auto"/>
          </w:tcPr>
          <w:p w14:paraId="7F4C410C" w14:textId="03616C82" w:rsidR="008B7B98" w:rsidRPr="00690F60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C25BE1">
              <w:rPr>
                <w:rFonts w:ascii="Times New Roman" w:hAnsi="Times New Roman" w:cs="Times New Roman"/>
                <w:sz w:val="18"/>
                <w:szCs w:val="18"/>
              </w:rPr>
              <w:t xml:space="preserve">What recovery will look like </w:t>
            </w:r>
          </w:p>
        </w:tc>
        <w:tc>
          <w:tcPr>
            <w:tcW w:w="724" w:type="dxa"/>
            <w:gridSpan w:val="2"/>
            <w:shd w:val="clear" w:color="auto" w:fill="auto"/>
          </w:tcPr>
          <w:p w14:paraId="2B6856FB" w14:textId="4B8C641C" w:rsidR="008B7B98" w:rsidRPr="00690F60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6" w:type="dxa"/>
            <w:shd w:val="clear" w:color="auto" w:fill="auto"/>
          </w:tcPr>
          <w:p w14:paraId="5CDDAB21" w14:textId="63E95871" w:rsidR="008B7B98" w:rsidRPr="00690F60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8B7B98" w:rsidRPr="00B67357" w14:paraId="4CE2C8D1" w14:textId="77777777" w:rsidTr="009E02CE">
        <w:trPr>
          <w:trHeight w:val="174"/>
        </w:trPr>
        <w:tc>
          <w:tcPr>
            <w:tcW w:w="7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99EFF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Admission to Discharge Order (N=31)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5750C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85A73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B98" w:rsidRPr="00B67357" w14:paraId="20974E99" w14:textId="77777777" w:rsidTr="009E02CE">
        <w:trPr>
          <w:trHeight w:val="174"/>
        </w:trPr>
        <w:tc>
          <w:tcPr>
            <w:tcW w:w="763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33EC801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Time duration (days) between admission and discharge order, Median (IQR)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8B8C2F" w14:textId="77777777" w:rsidR="008B7B98" w:rsidRPr="00146715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71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268D94EF" w14:textId="77777777" w:rsidR="008B7B98" w:rsidRPr="00146715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715">
              <w:rPr>
                <w:rFonts w:ascii="Times New Roman" w:hAnsi="Times New Roman" w:cs="Times New Roman"/>
                <w:sz w:val="18"/>
                <w:szCs w:val="18"/>
              </w:rPr>
              <w:t>(1.9 – 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467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7B98" w:rsidRPr="00B67357" w14:paraId="2ED3FB8F" w14:textId="77777777" w:rsidTr="009E02CE">
        <w:trPr>
          <w:trHeight w:val="164"/>
        </w:trPr>
        <w:tc>
          <w:tcPr>
            <w:tcW w:w="7507" w:type="dxa"/>
            <w:shd w:val="clear" w:color="auto" w:fill="auto"/>
          </w:tcPr>
          <w:p w14:paraId="67AEF8C7" w14:textId="77777777" w:rsidR="008B7B98" w:rsidRPr="00B67357" w:rsidRDefault="008B7B98" w:rsidP="008B7B9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Discharge planning observed among care team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3E8AE926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1086" w:type="dxa"/>
            <w:shd w:val="clear" w:color="auto" w:fill="auto"/>
          </w:tcPr>
          <w:p w14:paraId="721F1E22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(71.0)</w:t>
            </w:r>
          </w:p>
        </w:tc>
      </w:tr>
      <w:tr w:rsidR="008B7B98" w:rsidRPr="00B67357" w14:paraId="532A866C" w14:textId="77777777" w:rsidTr="009E02CE">
        <w:trPr>
          <w:trHeight w:val="164"/>
        </w:trPr>
        <w:tc>
          <w:tcPr>
            <w:tcW w:w="7507" w:type="dxa"/>
            <w:shd w:val="clear" w:color="auto" w:fill="auto"/>
          </w:tcPr>
          <w:p w14:paraId="39A17FBD" w14:textId="3E045394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Time duration (days) between discharge planning and discharge, Median (IQR) (N=22)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03AE356E" w14:textId="27E564E9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6" w:type="dxa"/>
            <w:shd w:val="clear" w:color="auto" w:fill="auto"/>
          </w:tcPr>
          <w:p w14:paraId="4D44602D" w14:textId="2584F006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 – 2)</w:t>
            </w:r>
          </w:p>
        </w:tc>
      </w:tr>
      <w:tr w:rsidR="008B7B98" w:rsidRPr="00B67357" w14:paraId="09BCEC13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15666482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harge planning led by: (N=22)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142A949D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40940627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B98" w:rsidRPr="00B67357" w14:paraId="6E0F70D0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2FB94994" w14:textId="77777777" w:rsidR="008B7B98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Medical Officer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724880D7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6" w:type="dxa"/>
            <w:shd w:val="clear" w:color="auto" w:fill="auto"/>
          </w:tcPr>
          <w:p w14:paraId="62839C48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9.1)</w:t>
            </w:r>
          </w:p>
        </w:tc>
      </w:tr>
      <w:tr w:rsidR="008B7B98" w:rsidRPr="00B67357" w14:paraId="6294B280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6167C2AA" w14:textId="77777777" w:rsidR="008B7B98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diatrician 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64A3CB32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6" w:type="dxa"/>
            <w:shd w:val="clear" w:color="auto" w:fill="auto"/>
          </w:tcPr>
          <w:p w14:paraId="7AB73C64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2.7)</w:t>
            </w:r>
          </w:p>
        </w:tc>
      </w:tr>
      <w:tr w:rsidR="008B7B98" w:rsidRPr="00B67357" w14:paraId="740FB772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7D90C12C" w14:textId="77777777" w:rsidR="008B7B98" w:rsidRPr="00690F60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F60">
              <w:rPr>
                <w:rFonts w:ascii="Times New Roman" w:hAnsi="Times New Roman" w:cs="Times New Roman"/>
                <w:sz w:val="18"/>
                <w:szCs w:val="18"/>
              </w:rPr>
              <w:t xml:space="preserve">    Intern Doctor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354FABAC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6" w:type="dxa"/>
            <w:shd w:val="clear" w:color="auto" w:fill="auto"/>
          </w:tcPr>
          <w:p w14:paraId="4C79B489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.2)</w:t>
            </w:r>
          </w:p>
        </w:tc>
      </w:tr>
      <w:tr w:rsidR="008B7B98" w:rsidRPr="00B67357" w14:paraId="64BDD035" w14:textId="77777777" w:rsidTr="009E02CE">
        <w:trPr>
          <w:trHeight w:val="174"/>
        </w:trPr>
        <w:tc>
          <w:tcPr>
            <w:tcW w:w="7507" w:type="dxa"/>
            <w:tcBorders>
              <w:bottom w:val="single" w:sz="4" w:space="0" w:color="auto"/>
            </w:tcBorders>
            <w:shd w:val="clear" w:color="auto" w:fill="auto"/>
          </w:tcPr>
          <w:p w14:paraId="19FD7BCA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Caregiver w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ulted during</w:t>
            </w: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discharge planning (N=22)</w:t>
            </w:r>
          </w:p>
        </w:tc>
        <w:tc>
          <w:tcPr>
            <w:tcW w:w="85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C82B319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2D1DA132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(36.4)</w:t>
            </w:r>
          </w:p>
        </w:tc>
      </w:tr>
      <w:tr w:rsidR="008B7B98" w:rsidRPr="00B67357" w14:paraId="506CC3E6" w14:textId="77777777" w:rsidTr="009E02CE">
        <w:trPr>
          <w:trHeight w:val="206"/>
        </w:trPr>
        <w:tc>
          <w:tcPr>
            <w:tcW w:w="7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9614F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harge Order to Discharge (N=31)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70EA7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A1FA4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B98" w:rsidRPr="00B67357" w14:paraId="0A48FEF1" w14:textId="77777777" w:rsidTr="009E02CE">
        <w:trPr>
          <w:trHeight w:val="206"/>
        </w:trPr>
        <w:tc>
          <w:tcPr>
            <w:tcW w:w="7507" w:type="dxa"/>
            <w:tcBorders>
              <w:top w:val="single" w:sz="4" w:space="0" w:color="auto"/>
            </w:tcBorders>
            <w:shd w:val="clear" w:color="auto" w:fill="auto"/>
          </w:tcPr>
          <w:p w14:paraId="77A428EA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duration (hours) between discharge order and discharge, Median (IQR)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FC29B75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17D2BA7D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 – 6.4)</w:t>
            </w:r>
          </w:p>
        </w:tc>
      </w:tr>
      <w:tr w:rsidR="008B7B98" w:rsidRPr="00B67357" w14:paraId="0ED37D6E" w14:textId="77777777" w:rsidTr="009E02CE">
        <w:trPr>
          <w:trHeight w:val="206"/>
        </w:trPr>
        <w:tc>
          <w:tcPr>
            <w:tcW w:w="7507" w:type="dxa"/>
            <w:shd w:val="clear" w:color="auto" w:fill="auto"/>
          </w:tcPr>
          <w:p w14:paraId="2D691980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F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ischarg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dered</w:t>
            </w:r>
            <w:r w:rsidRPr="00CE1F08">
              <w:rPr>
                <w:rFonts w:ascii="Times New Roman" w:hAnsi="Times New Roman" w:cs="Times New Roman"/>
                <w:sz w:val="18"/>
                <w:szCs w:val="18"/>
              </w:rPr>
              <w:t xml:space="preserve"> by: 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340414F3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1BA472C4" w14:textId="77777777" w:rsidR="008B7B98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B98" w:rsidRPr="00B67357" w14:paraId="512F8471" w14:textId="77777777" w:rsidTr="009E02CE">
        <w:trPr>
          <w:trHeight w:val="206"/>
        </w:trPr>
        <w:tc>
          <w:tcPr>
            <w:tcW w:w="7507" w:type="dxa"/>
            <w:shd w:val="clear" w:color="auto" w:fill="auto"/>
          </w:tcPr>
          <w:p w14:paraId="627FAF96" w14:textId="77777777" w:rsidR="008B7B98" w:rsidRPr="00CE1F08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F08">
              <w:rPr>
                <w:rFonts w:ascii="Times New Roman" w:hAnsi="Times New Roman" w:cs="Times New Roman"/>
                <w:sz w:val="18"/>
                <w:szCs w:val="18"/>
              </w:rPr>
              <w:t xml:space="preserve">    Medical Officer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57800A66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86" w:type="dxa"/>
            <w:shd w:val="clear" w:color="auto" w:fill="auto"/>
          </w:tcPr>
          <w:p w14:paraId="661BBD06" w14:textId="77777777" w:rsidR="008B7B98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1.3)</w:t>
            </w:r>
          </w:p>
        </w:tc>
      </w:tr>
      <w:tr w:rsidR="008B7B98" w:rsidRPr="00B67357" w14:paraId="105DF7D6" w14:textId="77777777" w:rsidTr="009E02CE">
        <w:trPr>
          <w:trHeight w:val="206"/>
        </w:trPr>
        <w:tc>
          <w:tcPr>
            <w:tcW w:w="7507" w:type="dxa"/>
            <w:shd w:val="clear" w:color="auto" w:fill="auto"/>
          </w:tcPr>
          <w:p w14:paraId="26F8C728" w14:textId="77777777" w:rsidR="008B7B98" w:rsidRPr="00CE1F08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diatrician 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30FD16C9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6" w:type="dxa"/>
            <w:shd w:val="clear" w:color="auto" w:fill="auto"/>
          </w:tcPr>
          <w:p w14:paraId="785FDAE8" w14:textId="77777777" w:rsidR="008B7B98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.4)</w:t>
            </w:r>
          </w:p>
        </w:tc>
      </w:tr>
      <w:tr w:rsidR="008B7B98" w:rsidRPr="00B67357" w14:paraId="7351E2C6" w14:textId="77777777" w:rsidTr="009E02CE">
        <w:trPr>
          <w:trHeight w:val="206"/>
        </w:trPr>
        <w:tc>
          <w:tcPr>
            <w:tcW w:w="7507" w:type="dxa"/>
            <w:shd w:val="clear" w:color="auto" w:fill="auto"/>
          </w:tcPr>
          <w:p w14:paraId="7FF98276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1F08">
              <w:rPr>
                <w:rFonts w:ascii="Times New Roman" w:hAnsi="Times New Roman" w:cs="Times New Roman"/>
                <w:sz w:val="18"/>
                <w:szCs w:val="18"/>
              </w:rPr>
              <w:t xml:space="preserve">    Intern Doctor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220EF223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6" w:type="dxa"/>
            <w:shd w:val="clear" w:color="auto" w:fill="auto"/>
          </w:tcPr>
          <w:p w14:paraId="326BF990" w14:textId="77777777" w:rsidR="008B7B98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.4)</w:t>
            </w:r>
          </w:p>
        </w:tc>
      </w:tr>
      <w:tr w:rsidR="008B7B98" w:rsidRPr="00B67357" w14:paraId="2615A796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2775C17D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Patient was referred for post-discharge follow-up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6B8CA01D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086" w:type="dxa"/>
            <w:shd w:val="clear" w:color="auto" w:fill="auto"/>
          </w:tcPr>
          <w:p w14:paraId="0CE77239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(9.68)</w:t>
            </w:r>
          </w:p>
        </w:tc>
      </w:tr>
      <w:tr w:rsidR="008B7B98" w:rsidRPr="00B67357" w14:paraId="3F06CB1E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27CAE5C8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giver consulted on referral date &amp; location (N=3)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2DDDFDA7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3858BAE6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</w:tr>
      <w:tr w:rsidR="008B7B98" w:rsidRPr="00B67357" w14:paraId="0E011AAE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02AB1545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Referral process barri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3)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785BA399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6EA012E0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B98" w:rsidRPr="00B67357" w14:paraId="51969660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5B695010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Language barriers between patient/caregiver and health workers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72316142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086" w:type="dxa"/>
            <w:shd w:val="clear" w:color="auto" w:fill="auto"/>
          </w:tcPr>
          <w:p w14:paraId="6B6D0CF2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B7B98" w:rsidRPr="00B67357" w14:paraId="5F180B6C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1913C176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Lapse in patient/caregiver-provider communication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25F18484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086" w:type="dxa"/>
            <w:shd w:val="clear" w:color="auto" w:fill="auto"/>
          </w:tcPr>
          <w:p w14:paraId="3D757BB8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(33.33)</w:t>
            </w:r>
          </w:p>
        </w:tc>
      </w:tr>
      <w:tr w:rsidR="008B7B98" w:rsidRPr="00B67357" w14:paraId="0D2FC280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387B1650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Lapse in provider-provider communication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6513BA00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086" w:type="dxa"/>
            <w:shd w:val="clear" w:color="auto" w:fill="auto"/>
          </w:tcPr>
          <w:p w14:paraId="40D38205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(33.33)</w:t>
            </w:r>
          </w:p>
        </w:tc>
      </w:tr>
      <w:tr w:rsidR="008B7B98" w:rsidRPr="00B67357" w14:paraId="3DA80B5B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7C456351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Stock out of referral forms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0D000AD2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6" w:type="dxa"/>
            <w:shd w:val="clear" w:color="auto" w:fill="auto"/>
          </w:tcPr>
          <w:p w14:paraId="55ABDF72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B7B98" w:rsidRPr="00B67357" w14:paraId="36031161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72C86DF5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Absence or unavailability of caregiver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0E2F5049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086" w:type="dxa"/>
            <w:shd w:val="clear" w:color="auto" w:fill="auto"/>
          </w:tcPr>
          <w:p w14:paraId="4827B2CC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B7B98" w:rsidRPr="00B67357" w14:paraId="623AAD93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2EBE84D7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Caregiver was educated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t-discharge</w:t>
            </w: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care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5DFAF456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086" w:type="dxa"/>
            <w:shd w:val="clear" w:color="auto" w:fill="auto"/>
          </w:tcPr>
          <w:p w14:paraId="7F7C64F9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2.6</w:t>
            </w: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7B98" w:rsidRPr="00B67357" w14:paraId="4771875F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0021C9D5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harge education provided by: (N=7)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2B48934C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1A4796D1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B98" w:rsidRPr="00B67357" w14:paraId="478B9D58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6963313C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cal Officer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1D64AFF4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3ABEDF5C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.2)</w:t>
            </w:r>
          </w:p>
        </w:tc>
      </w:tr>
      <w:tr w:rsidR="008B7B98" w:rsidRPr="00B67357" w14:paraId="5657E37C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52201967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n Doctor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347B557E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7A8B8AC7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</w:tr>
      <w:tr w:rsidR="008B7B98" w:rsidRPr="00B67357" w14:paraId="58430A9E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04BEFB2B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rse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2DB66269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48EA1C0D" w14:textId="77777777" w:rsidR="008B7B98" w:rsidRPr="00B67357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</w:tr>
      <w:tr w:rsidR="008B7B98" w:rsidRPr="00B67357" w14:paraId="386DEC30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1EFB3ED2" w14:textId="77777777" w:rsidR="008B7B98" w:rsidRPr="00B67357" w:rsidRDefault="008B7B98" w:rsidP="008B7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harge Education Topics Discussed (N=7)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27A5B597" w14:textId="77777777" w:rsidR="008B7B98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1B341748" w14:textId="77777777" w:rsidR="008B7B98" w:rsidRDefault="008B7B98" w:rsidP="008B7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09B7" w:rsidRPr="00B67357" w14:paraId="070EF399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328CE188" w14:textId="14FBD3D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trition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61B4E224" w14:textId="1BFA8AF1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6" w:type="dxa"/>
            <w:shd w:val="clear" w:color="auto" w:fill="auto"/>
          </w:tcPr>
          <w:p w14:paraId="735460B5" w14:textId="75B0FCFD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1.4)</w:t>
            </w:r>
          </w:p>
        </w:tc>
      </w:tr>
      <w:tr w:rsidR="001009B7" w:rsidRPr="00B67357" w14:paraId="53A2A871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54DAAAC1" w14:textId="510465BF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ygiene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63D590DE" w14:textId="30C01F23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6" w:type="dxa"/>
            <w:shd w:val="clear" w:color="auto" w:fill="auto"/>
          </w:tcPr>
          <w:p w14:paraId="13237DED" w14:textId="557757E2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</w:tr>
      <w:tr w:rsidR="001009B7" w:rsidRPr="00B67357" w14:paraId="3B6CAC15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6C0ACEC4" w14:textId="4B51B066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cation type/purpose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75AB3387" w14:textId="17E91166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43E4CBD6" w14:textId="634D2F73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</w:tr>
      <w:tr w:rsidR="001009B7" w:rsidRPr="00B67357" w14:paraId="765E58B8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53126537" w14:textId="71463E04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cation management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03C1C2AE" w14:textId="2EC60B4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3B563C91" w14:textId="7EAB64F3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</w:tr>
      <w:tr w:rsidR="001009B7" w:rsidRPr="00B67357" w14:paraId="19EB8BDF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1C7E8714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munization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3D10C409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6" w:type="dxa"/>
            <w:shd w:val="clear" w:color="auto" w:fill="auto"/>
          </w:tcPr>
          <w:p w14:paraId="473D68D5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</w:tr>
      <w:tr w:rsidR="001009B7" w:rsidRPr="00B67357" w14:paraId="1B27DCA6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7C61B157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quito net use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4ADD53CF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27E51A1F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</w:tr>
      <w:tr w:rsidR="001009B7" w:rsidRPr="00B67357" w14:paraId="278F8B3C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36589ACE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cation side effects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0037A00A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710352E2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</w:tr>
      <w:tr w:rsidR="001009B7" w:rsidRPr="00B67357" w14:paraId="2AD6246B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48DD4AA6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6C859194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5B2EBB59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</w:tr>
      <w:tr w:rsidR="001009B7" w:rsidRPr="00B67357" w14:paraId="2B2C3952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743FE39A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rning signs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520B76C4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1CD825BB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</w:tr>
      <w:tr w:rsidR="001009B7" w:rsidRPr="00B67357" w14:paraId="251A97DA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5A9FD614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hat to do if warning signs appear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40E4AE8F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20097001" w14:textId="77777777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</w:tr>
      <w:tr w:rsidR="001009B7" w:rsidRPr="00B67357" w14:paraId="42FF9956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660F78CC" w14:textId="29BF6D60" w:rsidR="001009B7" w:rsidRPr="00B67357" w:rsidRDefault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giver asked questions during discharge education process (N=7)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7A9A27E9" w14:textId="2C50997C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6" w:type="dxa"/>
            <w:shd w:val="clear" w:color="auto" w:fill="auto"/>
          </w:tcPr>
          <w:p w14:paraId="06FA14E0" w14:textId="07BDEF92" w:rsidR="001009B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</w:tr>
      <w:tr w:rsidR="001009B7" w:rsidRPr="00B67357" w14:paraId="3E51AA3A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08405699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Discharge education barri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7)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2746DB3D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shd w:val="clear" w:color="auto" w:fill="auto"/>
          </w:tcPr>
          <w:p w14:paraId="64557AB7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09B7" w:rsidRPr="00B67357" w14:paraId="68A3B8D5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5DFC548D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Language barriers between patient/caregiver and health workers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34448B20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086" w:type="dxa"/>
            <w:shd w:val="clear" w:color="auto" w:fill="auto"/>
          </w:tcPr>
          <w:p w14:paraId="449A25AA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(28.57)</w:t>
            </w:r>
          </w:p>
        </w:tc>
      </w:tr>
      <w:tr w:rsidR="001009B7" w:rsidRPr="00B67357" w14:paraId="191D49C1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6BF6A78E" w14:textId="77777777" w:rsidR="001009B7" w:rsidRPr="00B67357" w:rsidRDefault="001009B7" w:rsidP="001009B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Lapse in patient/caregiver-provider communication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7086ED2A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03456AC2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(14.29)</w:t>
            </w:r>
          </w:p>
        </w:tc>
      </w:tr>
      <w:tr w:rsidR="001009B7" w:rsidRPr="00B67357" w14:paraId="1F346645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13A32A37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Lapse in provider-provider communication 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759733D4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44AC4087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(14.29)</w:t>
            </w:r>
          </w:p>
        </w:tc>
      </w:tr>
      <w:tr w:rsidR="001009B7" w:rsidRPr="00B67357" w14:paraId="6737B6D0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384415C5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Stock out of patient education materials 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270402F4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6" w:type="dxa"/>
            <w:shd w:val="clear" w:color="auto" w:fill="auto"/>
          </w:tcPr>
          <w:p w14:paraId="5FF2230E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(16.67)*</w:t>
            </w:r>
          </w:p>
        </w:tc>
      </w:tr>
      <w:tr w:rsidR="001009B7" w:rsidRPr="00B67357" w14:paraId="2A5517A8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5F6D2486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Stock out of discharge forms 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791F1626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086" w:type="dxa"/>
            <w:shd w:val="clear" w:color="auto" w:fill="auto"/>
          </w:tcPr>
          <w:p w14:paraId="38A1981B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09B7" w:rsidRPr="00B67357" w14:paraId="743BFFB3" w14:textId="77777777" w:rsidTr="009E02CE">
        <w:trPr>
          <w:trHeight w:val="174"/>
        </w:trPr>
        <w:tc>
          <w:tcPr>
            <w:tcW w:w="7507" w:type="dxa"/>
            <w:shd w:val="clear" w:color="auto" w:fill="auto"/>
          </w:tcPr>
          <w:p w14:paraId="1D794553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    Absence or unavailability of caregiver </w:t>
            </w:r>
          </w:p>
        </w:tc>
        <w:tc>
          <w:tcPr>
            <w:tcW w:w="852" w:type="dxa"/>
            <w:gridSpan w:val="3"/>
            <w:shd w:val="clear" w:color="auto" w:fill="auto"/>
          </w:tcPr>
          <w:p w14:paraId="50654AF5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086" w:type="dxa"/>
            <w:shd w:val="clear" w:color="auto" w:fill="auto"/>
          </w:tcPr>
          <w:p w14:paraId="58F96F9F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009B7" w:rsidRPr="00B67357" w14:paraId="06D17DC8" w14:textId="77777777" w:rsidTr="009E02CE">
        <w:trPr>
          <w:trHeight w:val="174"/>
        </w:trPr>
        <w:tc>
          <w:tcPr>
            <w:tcW w:w="7507" w:type="dxa"/>
            <w:tcBorders>
              <w:top w:val="single" w:sz="4" w:space="0" w:color="auto"/>
            </w:tcBorders>
            <w:shd w:val="clear" w:color="auto" w:fill="auto"/>
          </w:tcPr>
          <w:p w14:paraId="3CCD672B" w14:textId="77777777" w:rsidR="001009B7" w:rsidRPr="00B67357" w:rsidRDefault="001009B7" w:rsidP="001009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357">
              <w:rPr>
                <w:rFonts w:ascii="Times New Roman" w:hAnsi="Times New Roman" w:cs="Times New Roman"/>
                <w:sz w:val="18"/>
                <w:szCs w:val="18"/>
              </w:rPr>
              <w:t>*missing=1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EFBC140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0B318BEB" w14:textId="77777777" w:rsidR="001009B7" w:rsidRPr="00B67357" w:rsidRDefault="001009B7" w:rsidP="00100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DD3191B" w14:textId="3C557A04" w:rsidR="00A248B2" w:rsidRDefault="00A248B2" w:rsidP="00A248B2">
      <w:pPr>
        <w:rPr>
          <w:rFonts w:ascii="Times New Roman" w:hAnsi="Times New Roman" w:cs="Times New Roman"/>
          <w:b/>
          <w:sz w:val="18"/>
          <w:szCs w:val="18"/>
        </w:rPr>
      </w:pPr>
    </w:p>
    <w:p w14:paraId="3636B1BD" w14:textId="77777777" w:rsidR="007C6FE9" w:rsidRPr="00B67357" w:rsidRDefault="007C6FE9" w:rsidP="00A248B2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559"/>
        <w:gridCol w:w="1843"/>
      </w:tblGrid>
      <w:tr w:rsidR="00A248B2" w:rsidRPr="003C0DC8" w14:paraId="3BB5D403" w14:textId="77777777" w:rsidTr="00DF2747">
        <w:trPr>
          <w:trHeight w:val="174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1676E42C" w14:textId="6A7AF0FB" w:rsidR="00A248B2" w:rsidRPr="0040702D" w:rsidRDefault="00797FBA" w:rsidP="00B05E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4</w:t>
            </w:r>
            <w:bookmarkStart w:id="0" w:name="_GoBack"/>
            <w:bookmarkEnd w:id="0"/>
            <w:r w:rsidR="00A248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248B2" w:rsidRPr="004070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B05E6F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A248B2" w:rsidRPr="0040702D">
              <w:rPr>
                <w:rFonts w:ascii="Times New Roman" w:hAnsi="Times New Roman" w:cs="Times New Roman"/>
                <w:b/>
                <w:sz w:val="20"/>
                <w:szCs w:val="20"/>
              </w:rPr>
              <w:t>. Caregiver Satisfac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A1C2AC6" w14:textId="4A904939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5A1D003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6FE9" w:rsidRPr="003C0DC8" w14:paraId="13BF00B9" w14:textId="77777777" w:rsidTr="00D76759">
        <w:trPr>
          <w:trHeight w:val="174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62F33260" w14:textId="77777777" w:rsidR="007C6FE9" w:rsidRDefault="007C6FE9" w:rsidP="00DF27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8BF83D" w14:textId="06FEE3B8" w:rsidR="007C6FE9" w:rsidRPr="0040702D" w:rsidRDefault="007C6FE9" w:rsidP="00DF27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b/>
                <w:sz w:val="20"/>
                <w:szCs w:val="20"/>
              </w:rPr>
              <w:t>Total (N= 30)</w:t>
            </w:r>
          </w:p>
        </w:tc>
      </w:tr>
      <w:tr w:rsidR="00A248B2" w:rsidRPr="003C0DC8" w14:paraId="5BAD5217" w14:textId="77777777" w:rsidTr="00DF2747">
        <w:trPr>
          <w:trHeight w:val="174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35786" w14:textId="77777777" w:rsidR="00A248B2" w:rsidRPr="0040702D" w:rsidRDefault="00A248B2" w:rsidP="00DF27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180C1" w14:textId="4600CA6C" w:rsidR="00A248B2" w:rsidRPr="0047340A" w:rsidRDefault="00A94F56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5341E" w14:textId="77777777" w:rsidR="00A248B2" w:rsidRPr="0047340A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248B2" w:rsidRPr="003C0DC8" w14:paraId="3B62B43D" w14:textId="77777777" w:rsidTr="00DF2747">
        <w:trPr>
          <w:trHeight w:val="164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14:paraId="23332B7A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Quality of discharge consult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D17A91B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FBF5D15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48B2" w:rsidRPr="003C0DC8" w14:paraId="67FF1B2F" w14:textId="77777777" w:rsidTr="00DF2747">
        <w:trPr>
          <w:trHeight w:val="164"/>
        </w:trPr>
        <w:tc>
          <w:tcPr>
            <w:tcW w:w="5954" w:type="dxa"/>
            <w:shd w:val="clear" w:color="auto" w:fill="auto"/>
          </w:tcPr>
          <w:p w14:paraId="54A9582F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559" w:type="dxa"/>
            <w:shd w:val="clear" w:color="auto" w:fill="auto"/>
          </w:tcPr>
          <w:p w14:paraId="7FA8DC9C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0C244F33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</w:tr>
      <w:tr w:rsidR="00A248B2" w:rsidRPr="003C0DC8" w14:paraId="354F6938" w14:textId="77777777" w:rsidTr="00DF2747">
        <w:trPr>
          <w:trHeight w:val="164"/>
        </w:trPr>
        <w:tc>
          <w:tcPr>
            <w:tcW w:w="5954" w:type="dxa"/>
            <w:shd w:val="clear" w:color="auto" w:fill="auto"/>
          </w:tcPr>
          <w:p w14:paraId="40C2DB1A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559" w:type="dxa"/>
            <w:shd w:val="clear" w:color="auto" w:fill="auto"/>
          </w:tcPr>
          <w:p w14:paraId="0E5C460C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14:paraId="04F7E66C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</w:tr>
      <w:tr w:rsidR="00A248B2" w:rsidRPr="003C0DC8" w14:paraId="07746C63" w14:textId="77777777" w:rsidTr="00DF2747">
        <w:trPr>
          <w:trHeight w:val="164"/>
        </w:trPr>
        <w:tc>
          <w:tcPr>
            <w:tcW w:w="5954" w:type="dxa"/>
            <w:shd w:val="clear" w:color="auto" w:fill="auto"/>
          </w:tcPr>
          <w:p w14:paraId="428454B9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559" w:type="dxa"/>
            <w:shd w:val="clear" w:color="auto" w:fill="auto"/>
          </w:tcPr>
          <w:p w14:paraId="69B30CB4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14FB4AE2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</w:tr>
      <w:tr w:rsidR="00A248B2" w:rsidRPr="003C0DC8" w14:paraId="3116731B" w14:textId="77777777" w:rsidTr="00DF2747">
        <w:trPr>
          <w:trHeight w:val="164"/>
        </w:trPr>
        <w:tc>
          <w:tcPr>
            <w:tcW w:w="5954" w:type="dxa"/>
            <w:shd w:val="clear" w:color="auto" w:fill="auto"/>
          </w:tcPr>
          <w:p w14:paraId="186ED2DB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559" w:type="dxa"/>
            <w:shd w:val="clear" w:color="auto" w:fill="auto"/>
          </w:tcPr>
          <w:p w14:paraId="6E9BDA92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C1D0A06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A248B2" w:rsidRPr="003C0DC8" w14:paraId="5AB6781D" w14:textId="77777777" w:rsidTr="00DF2747">
        <w:trPr>
          <w:trHeight w:val="164"/>
        </w:trPr>
        <w:tc>
          <w:tcPr>
            <w:tcW w:w="5954" w:type="dxa"/>
            <w:shd w:val="clear" w:color="auto" w:fill="auto"/>
          </w:tcPr>
          <w:p w14:paraId="454A8E14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Health worker spent enough time preparing caregiver for discharge</w:t>
            </w:r>
          </w:p>
        </w:tc>
        <w:tc>
          <w:tcPr>
            <w:tcW w:w="1559" w:type="dxa"/>
            <w:shd w:val="clear" w:color="auto" w:fill="auto"/>
          </w:tcPr>
          <w:p w14:paraId="583962BE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C8DE5D2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248B2" w:rsidRPr="003C0DC8" w14:paraId="5C5BF878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252ACDAC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Yes, definitely</w:t>
            </w:r>
          </w:p>
        </w:tc>
        <w:tc>
          <w:tcPr>
            <w:tcW w:w="1559" w:type="dxa"/>
            <w:shd w:val="clear" w:color="auto" w:fill="auto"/>
          </w:tcPr>
          <w:p w14:paraId="762110DB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6D908570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</w:tr>
      <w:tr w:rsidR="00A248B2" w:rsidRPr="003C0DC8" w14:paraId="1B85478C" w14:textId="77777777" w:rsidTr="00DF2747">
        <w:trPr>
          <w:trHeight w:val="206"/>
        </w:trPr>
        <w:tc>
          <w:tcPr>
            <w:tcW w:w="5954" w:type="dxa"/>
            <w:shd w:val="clear" w:color="auto" w:fill="auto"/>
          </w:tcPr>
          <w:p w14:paraId="4F580B41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Yes, to some extent</w:t>
            </w:r>
          </w:p>
        </w:tc>
        <w:tc>
          <w:tcPr>
            <w:tcW w:w="1559" w:type="dxa"/>
            <w:shd w:val="clear" w:color="auto" w:fill="auto"/>
          </w:tcPr>
          <w:p w14:paraId="7FB49985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14:paraId="4E728C82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7</w:t>
            </w:r>
          </w:p>
        </w:tc>
      </w:tr>
      <w:tr w:rsidR="00A248B2" w:rsidRPr="003C0DC8" w14:paraId="35EB9747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6316840C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No, not really</w:t>
            </w:r>
          </w:p>
        </w:tc>
        <w:tc>
          <w:tcPr>
            <w:tcW w:w="1559" w:type="dxa"/>
            <w:shd w:val="clear" w:color="auto" w:fill="auto"/>
          </w:tcPr>
          <w:p w14:paraId="71D4B76B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88D75C4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A248B2" w:rsidRPr="003C0DC8" w14:paraId="48FB4377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2A1745AD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No, definitely not</w:t>
            </w:r>
          </w:p>
        </w:tc>
        <w:tc>
          <w:tcPr>
            <w:tcW w:w="1559" w:type="dxa"/>
            <w:shd w:val="clear" w:color="auto" w:fill="auto"/>
          </w:tcPr>
          <w:p w14:paraId="59D8D13E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DE017BB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A248B2" w:rsidRPr="003C0DC8" w14:paraId="1A02DB5B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6A5800AC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559" w:type="dxa"/>
            <w:shd w:val="clear" w:color="auto" w:fill="auto"/>
          </w:tcPr>
          <w:p w14:paraId="4D1EBB86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F0CD2E1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A248B2" w:rsidRPr="003C0DC8" w14:paraId="0BA5582A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7AA5EED2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Health worker explained things in a way that was easy to understand</w:t>
            </w:r>
          </w:p>
        </w:tc>
        <w:tc>
          <w:tcPr>
            <w:tcW w:w="1559" w:type="dxa"/>
            <w:shd w:val="clear" w:color="auto" w:fill="auto"/>
          </w:tcPr>
          <w:p w14:paraId="4AC7FA68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4DE3508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8B2" w:rsidRPr="003C0DC8" w14:paraId="43DE3154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6133F83B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7340A">
              <w:rPr>
                <w:rFonts w:ascii="Times New Roman" w:hAnsi="Times New Roman" w:cs="Times New Roman"/>
              </w:rPr>
              <w:t>Yes, definitely</w:t>
            </w:r>
          </w:p>
        </w:tc>
        <w:tc>
          <w:tcPr>
            <w:tcW w:w="1559" w:type="dxa"/>
            <w:shd w:val="clear" w:color="auto" w:fill="auto"/>
          </w:tcPr>
          <w:p w14:paraId="21C6D962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48E584B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A248B2" w:rsidRPr="003C0DC8" w14:paraId="3390F14A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3E173590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7340A">
              <w:rPr>
                <w:rFonts w:ascii="Times New Roman" w:hAnsi="Times New Roman" w:cs="Times New Roman"/>
              </w:rPr>
              <w:t>Yes, to some extent</w:t>
            </w:r>
          </w:p>
        </w:tc>
        <w:tc>
          <w:tcPr>
            <w:tcW w:w="1559" w:type="dxa"/>
            <w:shd w:val="clear" w:color="auto" w:fill="auto"/>
          </w:tcPr>
          <w:p w14:paraId="1B6EAB2F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3" w:type="dxa"/>
            <w:shd w:val="clear" w:color="auto" w:fill="auto"/>
          </w:tcPr>
          <w:p w14:paraId="7FA9E3B1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67</w:t>
            </w:r>
          </w:p>
        </w:tc>
      </w:tr>
      <w:tr w:rsidR="00A248B2" w:rsidRPr="003C0DC8" w14:paraId="5FE90ADE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5A85849D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7340A">
              <w:rPr>
                <w:rFonts w:ascii="Times New Roman" w:hAnsi="Times New Roman" w:cs="Times New Roman"/>
              </w:rPr>
              <w:t>No, not really</w:t>
            </w:r>
          </w:p>
        </w:tc>
        <w:tc>
          <w:tcPr>
            <w:tcW w:w="1559" w:type="dxa"/>
            <w:shd w:val="clear" w:color="auto" w:fill="auto"/>
          </w:tcPr>
          <w:p w14:paraId="4F3D67FB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1CAE613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A248B2" w:rsidRPr="003C0DC8" w14:paraId="2E42B5F1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0A52C7B0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</w:t>
            </w:r>
            <w:r w:rsidRPr="0047340A">
              <w:rPr>
                <w:rFonts w:ascii="Times New Roman" w:hAnsi="Times New Roman" w:cs="Times New Roman"/>
              </w:rPr>
              <w:t>No, definitely not</w:t>
            </w:r>
          </w:p>
        </w:tc>
        <w:tc>
          <w:tcPr>
            <w:tcW w:w="1559" w:type="dxa"/>
            <w:shd w:val="clear" w:color="auto" w:fill="auto"/>
          </w:tcPr>
          <w:p w14:paraId="24C357AC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50725D1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8B2" w:rsidRPr="003C0DC8" w14:paraId="42B022E6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504AB17F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7340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559" w:type="dxa"/>
            <w:shd w:val="clear" w:color="auto" w:fill="auto"/>
          </w:tcPr>
          <w:p w14:paraId="5C8831E6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FEF1972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8B2" w:rsidRPr="003C0DC8" w14:paraId="3B5BC46D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7A37AE63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Health worker gave caregiver an opportunity to ask questions or raise concerns about their child's discharge</w:t>
            </w:r>
          </w:p>
        </w:tc>
        <w:tc>
          <w:tcPr>
            <w:tcW w:w="1559" w:type="dxa"/>
            <w:shd w:val="clear" w:color="auto" w:fill="auto"/>
          </w:tcPr>
          <w:p w14:paraId="452A0E31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96F3BF3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8B2" w:rsidRPr="003C0DC8" w14:paraId="3FBD92D5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4A8B59D8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7340A">
              <w:rPr>
                <w:rFonts w:ascii="Times New Roman" w:hAnsi="Times New Roman" w:cs="Times New Roman"/>
              </w:rPr>
              <w:t>Yes, definitely</w:t>
            </w:r>
          </w:p>
        </w:tc>
        <w:tc>
          <w:tcPr>
            <w:tcW w:w="1559" w:type="dxa"/>
            <w:shd w:val="clear" w:color="auto" w:fill="auto"/>
          </w:tcPr>
          <w:p w14:paraId="5F02A1E9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30A5DCF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</w:tr>
      <w:tr w:rsidR="00A248B2" w:rsidRPr="003C0DC8" w14:paraId="59A96BDE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66B6DDE7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7340A">
              <w:rPr>
                <w:rFonts w:ascii="Times New Roman" w:hAnsi="Times New Roman" w:cs="Times New Roman"/>
              </w:rPr>
              <w:t>Yes, to some extent</w:t>
            </w:r>
          </w:p>
        </w:tc>
        <w:tc>
          <w:tcPr>
            <w:tcW w:w="1559" w:type="dxa"/>
            <w:shd w:val="clear" w:color="auto" w:fill="auto"/>
          </w:tcPr>
          <w:p w14:paraId="106BE6AD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14:paraId="167D22B6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</w:tr>
      <w:tr w:rsidR="00A248B2" w:rsidRPr="003C0DC8" w14:paraId="56C44958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539C15FD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7340A">
              <w:rPr>
                <w:rFonts w:ascii="Times New Roman" w:hAnsi="Times New Roman" w:cs="Times New Roman"/>
              </w:rPr>
              <w:t>No, not really</w:t>
            </w:r>
          </w:p>
        </w:tc>
        <w:tc>
          <w:tcPr>
            <w:tcW w:w="1559" w:type="dxa"/>
            <w:shd w:val="clear" w:color="auto" w:fill="auto"/>
          </w:tcPr>
          <w:p w14:paraId="26046BCB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14:paraId="12A81F45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</w:tr>
      <w:tr w:rsidR="00A248B2" w:rsidRPr="003C0DC8" w14:paraId="7D7B6D83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433EA669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7340A">
              <w:rPr>
                <w:rFonts w:ascii="Times New Roman" w:hAnsi="Times New Roman" w:cs="Times New Roman"/>
              </w:rPr>
              <w:t>No, definitely not</w:t>
            </w:r>
          </w:p>
        </w:tc>
        <w:tc>
          <w:tcPr>
            <w:tcW w:w="1559" w:type="dxa"/>
            <w:shd w:val="clear" w:color="auto" w:fill="auto"/>
          </w:tcPr>
          <w:p w14:paraId="5582E422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976CBF6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</w:tr>
      <w:tr w:rsidR="00A248B2" w:rsidRPr="003C0DC8" w14:paraId="737A76F2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03252FEE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7340A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559" w:type="dxa"/>
            <w:shd w:val="clear" w:color="auto" w:fill="auto"/>
          </w:tcPr>
          <w:p w14:paraId="44AC8252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9105ADC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A248B2" w:rsidRPr="003C0DC8" w14:paraId="5513E3B0" w14:textId="77777777" w:rsidTr="00DF2747">
        <w:trPr>
          <w:trHeight w:val="43"/>
        </w:trPr>
        <w:tc>
          <w:tcPr>
            <w:tcW w:w="5954" w:type="dxa"/>
            <w:shd w:val="clear" w:color="auto" w:fill="auto"/>
          </w:tcPr>
          <w:p w14:paraId="3C3217A1" w14:textId="77777777" w:rsidR="00A248B2" w:rsidRPr="0047340A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40A">
              <w:rPr>
                <w:rFonts w:ascii="Times New Roman" w:hAnsi="Times New Roman" w:cs="Times New Roman"/>
                <w:sz w:val="20"/>
                <w:szCs w:val="20"/>
              </w:rPr>
              <w:t>Health worker involve caregiver as much as they wanted to be in decisions about their child's discharge</w:t>
            </w:r>
          </w:p>
        </w:tc>
        <w:tc>
          <w:tcPr>
            <w:tcW w:w="1559" w:type="dxa"/>
            <w:shd w:val="clear" w:color="auto" w:fill="auto"/>
          </w:tcPr>
          <w:p w14:paraId="68C13CC0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844739B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8B2" w:rsidRPr="003C0DC8" w14:paraId="0E194AA9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7712C3BB" w14:textId="77777777" w:rsidR="00A248B2" w:rsidRPr="0040702D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0702D">
              <w:rPr>
                <w:rFonts w:ascii="Times New Roman" w:hAnsi="Times New Roman" w:cs="Times New Roman"/>
              </w:rPr>
              <w:t>Yes, definitely</w:t>
            </w:r>
          </w:p>
        </w:tc>
        <w:tc>
          <w:tcPr>
            <w:tcW w:w="1559" w:type="dxa"/>
            <w:shd w:val="clear" w:color="auto" w:fill="auto"/>
          </w:tcPr>
          <w:p w14:paraId="25EBD33F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313EA88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A248B2" w:rsidRPr="003C0DC8" w14:paraId="1C6A3F2F" w14:textId="77777777" w:rsidTr="00DF2747">
        <w:trPr>
          <w:trHeight w:val="174"/>
        </w:trPr>
        <w:tc>
          <w:tcPr>
            <w:tcW w:w="5954" w:type="dxa"/>
            <w:shd w:val="clear" w:color="auto" w:fill="auto"/>
          </w:tcPr>
          <w:p w14:paraId="7B51F468" w14:textId="77777777" w:rsidR="00A248B2" w:rsidRPr="0040702D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0702D">
              <w:rPr>
                <w:rFonts w:ascii="Times New Roman" w:hAnsi="Times New Roman" w:cs="Times New Roman"/>
              </w:rPr>
              <w:t>Yes, to some extent</w:t>
            </w:r>
          </w:p>
        </w:tc>
        <w:tc>
          <w:tcPr>
            <w:tcW w:w="1559" w:type="dxa"/>
            <w:shd w:val="clear" w:color="auto" w:fill="auto"/>
          </w:tcPr>
          <w:p w14:paraId="121A30C5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</w:tcPr>
          <w:p w14:paraId="11CDBA21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7</w:t>
            </w:r>
          </w:p>
        </w:tc>
      </w:tr>
      <w:tr w:rsidR="00A248B2" w:rsidRPr="003C0DC8" w14:paraId="0C731EDC" w14:textId="77777777" w:rsidTr="009A5687">
        <w:trPr>
          <w:trHeight w:val="174"/>
        </w:trPr>
        <w:tc>
          <w:tcPr>
            <w:tcW w:w="5954" w:type="dxa"/>
            <w:shd w:val="clear" w:color="auto" w:fill="auto"/>
          </w:tcPr>
          <w:p w14:paraId="3306B495" w14:textId="77777777" w:rsidR="00A248B2" w:rsidRPr="0040702D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0702D">
              <w:rPr>
                <w:rFonts w:ascii="Times New Roman" w:hAnsi="Times New Roman" w:cs="Times New Roman"/>
              </w:rPr>
              <w:t>No, not really</w:t>
            </w:r>
          </w:p>
        </w:tc>
        <w:tc>
          <w:tcPr>
            <w:tcW w:w="1559" w:type="dxa"/>
            <w:shd w:val="clear" w:color="auto" w:fill="auto"/>
          </w:tcPr>
          <w:p w14:paraId="234A8F0C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7E5E8DCE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</w:tr>
      <w:tr w:rsidR="00A248B2" w:rsidRPr="003C0DC8" w14:paraId="70FC23D8" w14:textId="77777777" w:rsidTr="009A5687">
        <w:trPr>
          <w:trHeight w:val="174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37739DB0" w14:textId="77777777" w:rsidR="00A248B2" w:rsidRPr="0040702D" w:rsidRDefault="00A248B2" w:rsidP="00DF2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0702D">
              <w:rPr>
                <w:rFonts w:ascii="Times New Roman" w:hAnsi="Times New Roman" w:cs="Times New Roman"/>
              </w:rPr>
              <w:t>No, definitely no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9753284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0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01FDA07" w14:textId="77777777" w:rsidR="00A248B2" w:rsidRPr="0040702D" w:rsidRDefault="00A248B2" w:rsidP="00DF27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</w:tr>
    </w:tbl>
    <w:p w14:paraId="6F9A0F4E" w14:textId="2AA2B9E7" w:rsidR="007C6FE9" w:rsidRPr="00227831" w:rsidRDefault="007C6FE9" w:rsidP="00A248B2"/>
    <w:p w14:paraId="2C1A2AEA" w14:textId="1EAE98DE" w:rsidR="0047340A" w:rsidRPr="00BE3FEA" w:rsidRDefault="0047340A" w:rsidP="00370E08">
      <w:pPr>
        <w:rPr>
          <w:rFonts w:ascii="Times New Roman" w:hAnsi="Times New Roman" w:cs="Times New Roman"/>
          <w:b/>
          <w:sz w:val="18"/>
          <w:szCs w:val="18"/>
        </w:rPr>
      </w:pPr>
    </w:p>
    <w:sectPr w:rsidR="0047340A" w:rsidRPr="00BE3FEA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E208B" w14:textId="77777777" w:rsidR="00424081" w:rsidRDefault="00424081" w:rsidP="003B2FED">
      <w:pPr>
        <w:spacing w:after="0" w:line="240" w:lineRule="auto"/>
      </w:pPr>
      <w:r>
        <w:separator/>
      </w:r>
    </w:p>
  </w:endnote>
  <w:endnote w:type="continuationSeparator" w:id="0">
    <w:p w14:paraId="3D9D894E" w14:textId="77777777" w:rsidR="00424081" w:rsidRDefault="00424081" w:rsidP="003B2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52F6A" w14:textId="77777777" w:rsidR="00424081" w:rsidRDefault="00424081" w:rsidP="003B2FED">
      <w:pPr>
        <w:spacing w:after="0" w:line="240" w:lineRule="auto"/>
      </w:pPr>
      <w:r>
        <w:separator/>
      </w:r>
    </w:p>
  </w:footnote>
  <w:footnote w:type="continuationSeparator" w:id="0">
    <w:p w14:paraId="69FA3ADF" w14:textId="77777777" w:rsidR="00424081" w:rsidRDefault="00424081" w:rsidP="003B2F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4EA78E" w14:textId="044AFD11" w:rsidR="003B2FED" w:rsidRPr="003B2FED" w:rsidRDefault="003B2FED" w:rsidP="003B2FED">
    <w:pPr>
      <w:rPr>
        <w:rFonts w:ascii="Times New Roman" w:hAnsi="Times New Roman" w:cs="Times New Roman"/>
        <w:sz w:val="24"/>
        <w:szCs w:val="24"/>
      </w:rPr>
    </w:pPr>
    <w:r w:rsidRPr="003B2FED">
      <w:rPr>
        <w:rFonts w:ascii="Times New Roman" w:hAnsi="Times New Roman" w:cs="Times New Roman"/>
        <w:sz w:val="24"/>
        <w:szCs w:val="24"/>
      </w:rPr>
      <w:t xml:space="preserve">Kabajaasi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64D"/>
    <w:rsid w:val="00000F39"/>
    <w:rsid w:val="00003801"/>
    <w:rsid w:val="00004843"/>
    <w:rsid w:val="00090FF1"/>
    <w:rsid w:val="000E2CAB"/>
    <w:rsid w:val="001009B7"/>
    <w:rsid w:val="00146715"/>
    <w:rsid w:val="00227831"/>
    <w:rsid w:val="00233596"/>
    <w:rsid w:val="002C0F9D"/>
    <w:rsid w:val="00370E08"/>
    <w:rsid w:val="003B2FED"/>
    <w:rsid w:val="003E0754"/>
    <w:rsid w:val="003F07AE"/>
    <w:rsid w:val="00424081"/>
    <w:rsid w:val="004424C5"/>
    <w:rsid w:val="0047340A"/>
    <w:rsid w:val="0048623F"/>
    <w:rsid w:val="0049585A"/>
    <w:rsid w:val="004A7909"/>
    <w:rsid w:val="004C0701"/>
    <w:rsid w:val="004E6B97"/>
    <w:rsid w:val="00610043"/>
    <w:rsid w:val="00644561"/>
    <w:rsid w:val="00690F60"/>
    <w:rsid w:val="00767BCC"/>
    <w:rsid w:val="007937D1"/>
    <w:rsid w:val="00797FBA"/>
    <w:rsid w:val="007C6FE9"/>
    <w:rsid w:val="007D0344"/>
    <w:rsid w:val="007E688F"/>
    <w:rsid w:val="007F28C9"/>
    <w:rsid w:val="008108EA"/>
    <w:rsid w:val="00834D2C"/>
    <w:rsid w:val="00867A50"/>
    <w:rsid w:val="008B7B98"/>
    <w:rsid w:val="008C1C33"/>
    <w:rsid w:val="00935751"/>
    <w:rsid w:val="00946BE0"/>
    <w:rsid w:val="00951736"/>
    <w:rsid w:val="009816D4"/>
    <w:rsid w:val="009A0D2B"/>
    <w:rsid w:val="009A5687"/>
    <w:rsid w:val="009D79F2"/>
    <w:rsid w:val="009E02CE"/>
    <w:rsid w:val="009F25D8"/>
    <w:rsid w:val="00A248B2"/>
    <w:rsid w:val="00A35484"/>
    <w:rsid w:val="00A742AB"/>
    <w:rsid w:val="00A9053C"/>
    <w:rsid w:val="00A94F56"/>
    <w:rsid w:val="00AB702F"/>
    <w:rsid w:val="00AF464D"/>
    <w:rsid w:val="00B05E6F"/>
    <w:rsid w:val="00B6051C"/>
    <w:rsid w:val="00B67357"/>
    <w:rsid w:val="00B84128"/>
    <w:rsid w:val="00BE3FEA"/>
    <w:rsid w:val="00BF36DB"/>
    <w:rsid w:val="00C25BE1"/>
    <w:rsid w:val="00C4125C"/>
    <w:rsid w:val="00C46469"/>
    <w:rsid w:val="00CE1CAC"/>
    <w:rsid w:val="00CE1F08"/>
    <w:rsid w:val="00D22D55"/>
    <w:rsid w:val="00D81DCF"/>
    <w:rsid w:val="00D8773A"/>
    <w:rsid w:val="00E317D1"/>
    <w:rsid w:val="00E75BCB"/>
    <w:rsid w:val="00E767AF"/>
    <w:rsid w:val="00EA30CE"/>
    <w:rsid w:val="00ED6221"/>
    <w:rsid w:val="00F04000"/>
    <w:rsid w:val="00F95A9D"/>
    <w:rsid w:val="00FB2263"/>
    <w:rsid w:val="00FB4640"/>
    <w:rsid w:val="00FC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487FF"/>
  <w15:chartTrackingRefBased/>
  <w15:docId w15:val="{F012F322-CC30-432E-B38A-C7926C28E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7AE"/>
    <w:pPr>
      <w:keepNext/>
      <w:keepLines/>
      <w:spacing w:before="240" w:after="0"/>
      <w:outlineLvl w:val="0"/>
    </w:pPr>
    <w:rPr>
      <w:rFonts w:eastAsiaTheme="majorEastAsia" w:cstheme="majorBidi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8C1C33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7AE"/>
    <w:rPr>
      <w:rFonts w:eastAsiaTheme="majorEastAsia" w:cstheme="majorBidi"/>
      <w:b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C33"/>
    <w:rPr>
      <w:rFonts w:eastAsiaTheme="majorEastAsia" w:cstheme="majorBidi"/>
      <w:b/>
      <w:sz w:val="26"/>
      <w:szCs w:val="26"/>
    </w:rPr>
  </w:style>
  <w:style w:type="table" w:styleId="TableGrid">
    <w:name w:val="Table Grid"/>
    <w:basedOn w:val="TableNormal"/>
    <w:uiPriority w:val="39"/>
    <w:rsid w:val="00AF4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F464D"/>
    <w:pPr>
      <w:spacing w:after="0" w:line="240" w:lineRule="auto"/>
    </w:pPr>
    <w:rPr>
      <w:rFonts w:ascii="Arial" w:eastAsia="Arial" w:hAnsi="Arial" w:cs="Arial"/>
      <w:sz w:val="20"/>
      <w:szCs w:val="20"/>
      <w:lang w:val="en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64D"/>
    <w:rPr>
      <w:rFonts w:ascii="Arial" w:eastAsia="Arial" w:hAnsi="Arial" w:cs="Arial"/>
      <w:sz w:val="20"/>
      <w:szCs w:val="20"/>
      <w:lang w:val="en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F464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6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7AF"/>
    <w:pPr>
      <w:spacing w:after="160"/>
    </w:pPr>
    <w:rPr>
      <w:rFonts w:asciiTheme="minorHAnsi" w:eastAsiaTheme="minorHAnsi" w:hAnsiTheme="minorHAnsi" w:cstheme="minorBidi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7AF"/>
    <w:rPr>
      <w:rFonts w:ascii="Arial" w:eastAsia="Arial" w:hAnsi="Arial" w:cs="Arial"/>
      <w:b/>
      <w:bCs/>
      <w:sz w:val="20"/>
      <w:szCs w:val="20"/>
      <w:lang w:val="en" w:eastAsia="en-CA"/>
    </w:rPr>
  </w:style>
  <w:style w:type="paragraph" w:styleId="Title">
    <w:name w:val="Title"/>
    <w:basedOn w:val="Normal"/>
    <w:next w:val="Normal"/>
    <w:link w:val="TitleChar"/>
    <w:rsid w:val="007C6FE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CA"/>
    </w:rPr>
  </w:style>
  <w:style w:type="character" w:customStyle="1" w:styleId="TitleChar">
    <w:name w:val="Title Char"/>
    <w:basedOn w:val="DefaultParagraphFont"/>
    <w:link w:val="Title"/>
    <w:rsid w:val="007C6FE9"/>
    <w:rPr>
      <w:rFonts w:ascii="Arial" w:eastAsia="Arial" w:hAnsi="Arial" w:cs="Arial"/>
      <w:sz w:val="52"/>
      <w:szCs w:val="52"/>
      <w:lang w:val="en" w:eastAsia="en-CA"/>
    </w:rPr>
  </w:style>
  <w:style w:type="paragraph" w:styleId="Header">
    <w:name w:val="header"/>
    <w:basedOn w:val="Normal"/>
    <w:link w:val="HeaderChar"/>
    <w:uiPriority w:val="99"/>
    <w:unhideWhenUsed/>
    <w:rsid w:val="003B2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FED"/>
  </w:style>
  <w:style w:type="paragraph" w:styleId="Footer">
    <w:name w:val="footer"/>
    <w:basedOn w:val="Normal"/>
    <w:link w:val="FooterChar"/>
    <w:uiPriority w:val="99"/>
    <w:unhideWhenUsed/>
    <w:rsid w:val="003B2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win, Jessica [CWBC]</dc:creator>
  <cp:keywords/>
  <dc:description/>
  <cp:lastModifiedBy>Trawin, Jessica [CWBC]</cp:lastModifiedBy>
  <cp:revision>5</cp:revision>
  <dcterms:created xsi:type="dcterms:W3CDTF">2023-06-21T19:25:00Z</dcterms:created>
  <dcterms:modified xsi:type="dcterms:W3CDTF">2023-08-18T22:23:00Z</dcterms:modified>
</cp:coreProperties>
</file>